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0A1AC3" w14:textId="77777777" w:rsidR="00DC0772" w:rsidRPr="00DC0772" w:rsidRDefault="00DC0772" w:rsidP="00DC0772">
      <w:pPr>
        <w:pStyle w:val="Heading1"/>
        <w:rPr>
          <w:b/>
          <w:bCs/>
        </w:rPr>
      </w:pPr>
      <w:bookmarkStart w:id="0" w:name="_Hlk24615741"/>
      <w:r w:rsidRPr="00DC0772">
        <w:rPr>
          <w:b/>
          <w:bCs/>
        </w:rPr>
        <w:t>S1. Antibiotic dispensing data collected from NHS Digit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552"/>
      </w:tblGrid>
      <w:tr w:rsidR="00DC0772" w:rsidRPr="00C3579C" w14:paraId="4A300A3F" w14:textId="77777777" w:rsidTr="00790C22">
        <w:tc>
          <w:tcPr>
            <w:tcW w:w="2405" w:type="dxa"/>
          </w:tcPr>
          <w:bookmarkEnd w:id="0"/>
          <w:p w14:paraId="01B18848" w14:textId="77777777" w:rsidR="00DC0772" w:rsidRPr="00C3579C" w:rsidRDefault="00DC0772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Antibiotic Group</w:t>
            </w:r>
          </w:p>
        </w:tc>
        <w:tc>
          <w:tcPr>
            <w:tcW w:w="2552" w:type="dxa"/>
          </w:tcPr>
          <w:p w14:paraId="12C5D2AE" w14:textId="77777777" w:rsidR="00DC0772" w:rsidRPr="00C3579C" w:rsidRDefault="00DC0772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Antibiotic Name</w:t>
            </w:r>
          </w:p>
        </w:tc>
      </w:tr>
      <w:tr w:rsidR="00DC0772" w:rsidRPr="00C3579C" w14:paraId="7A051A08" w14:textId="77777777" w:rsidTr="00790C22">
        <w:tc>
          <w:tcPr>
            <w:tcW w:w="2405" w:type="dxa"/>
          </w:tcPr>
          <w:p w14:paraId="3005E3BC" w14:textId="77777777" w:rsidR="00DC0772" w:rsidRPr="00C3579C" w:rsidRDefault="00DC0772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Cephalosporins</w:t>
            </w:r>
          </w:p>
        </w:tc>
        <w:tc>
          <w:tcPr>
            <w:tcW w:w="2552" w:type="dxa"/>
          </w:tcPr>
          <w:p w14:paraId="6CFE7CC2" w14:textId="77777777" w:rsidR="00DC0772" w:rsidRPr="00C3579C" w:rsidRDefault="00DC0772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Cefalexin (1</w:t>
            </w:r>
            <w:r w:rsidRPr="00C3579C">
              <w:rPr>
                <w:rFonts w:cstheme="minorHAnsi"/>
                <w:vertAlign w:val="superscript"/>
              </w:rPr>
              <w:t>st</w:t>
            </w:r>
            <w:r w:rsidRPr="00C3579C">
              <w:rPr>
                <w:rFonts w:cstheme="minorHAnsi"/>
              </w:rPr>
              <w:t>)</w:t>
            </w:r>
          </w:p>
        </w:tc>
      </w:tr>
      <w:tr w:rsidR="00DC0772" w:rsidRPr="00C3579C" w14:paraId="4B76A230" w14:textId="77777777" w:rsidTr="00790C22">
        <w:tc>
          <w:tcPr>
            <w:tcW w:w="2405" w:type="dxa"/>
          </w:tcPr>
          <w:p w14:paraId="30C492FA" w14:textId="77777777" w:rsidR="00DC0772" w:rsidRPr="00C3579C" w:rsidRDefault="00DC0772" w:rsidP="00790C22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00475438" w14:textId="77777777" w:rsidR="00DC0772" w:rsidRPr="00C3579C" w:rsidRDefault="00DC0772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Cefaclor (2</w:t>
            </w:r>
            <w:r w:rsidRPr="00C3579C">
              <w:rPr>
                <w:rFonts w:cstheme="minorHAnsi"/>
                <w:vertAlign w:val="superscript"/>
              </w:rPr>
              <w:t>nd</w:t>
            </w:r>
            <w:r w:rsidRPr="00C3579C">
              <w:rPr>
                <w:rFonts w:cstheme="minorHAnsi"/>
              </w:rPr>
              <w:t xml:space="preserve">) </w:t>
            </w:r>
          </w:p>
        </w:tc>
      </w:tr>
      <w:tr w:rsidR="00DC0772" w:rsidRPr="00C3579C" w14:paraId="59CEDF1B" w14:textId="77777777" w:rsidTr="00790C22">
        <w:tc>
          <w:tcPr>
            <w:tcW w:w="2405" w:type="dxa"/>
          </w:tcPr>
          <w:p w14:paraId="2138EDF9" w14:textId="77777777" w:rsidR="00DC0772" w:rsidRPr="00C3579C" w:rsidRDefault="00DC0772" w:rsidP="00790C22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200E25DA" w14:textId="77777777" w:rsidR="00DC0772" w:rsidRPr="00C3579C" w:rsidRDefault="00DC0772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Cefuroxime (2</w:t>
            </w:r>
            <w:r w:rsidRPr="00C3579C">
              <w:rPr>
                <w:rFonts w:cstheme="minorHAnsi"/>
                <w:vertAlign w:val="superscript"/>
              </w:rPr>
              <w:t>nd</w:t>
            </w:r>
            <w:r w:rsidRPr="00C3579C">
              <w:rPr>
                <w:rFonts w:cstheme="minorHAnsi"/>
              </w:rPr>
              <w:t xml:space="preserve">) </w:t>
            </w:r>
          </w:p>
        </w:tc>
      </w:tr>
      <w:tr w:rsidR="00DC0772" w:rsidRPr="00C3579C" w14:paraId="0BA233CF" w14:textId="77777777" w:rsidTr="00790C22">
        <w:tc>
          <w:tcPr>
            <w:tcW w:w="2405" w:type="dxa"/>
          </w:tcPr>
          <w:p w14:paraId="7051F083" w14:textId="77777777" w:rsidR="00DC0772" w:rsidRPr="00C3579C" w:rsidRDefault="00DC0772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Macrolides</w:t>
            </w:r>
          </w:p>
        </w:tc>
        <w:tc>
          <w:tcPr>
            <w:tcW w:w="2552" w:type="dxa"/>
          </w:tcPr>
          <w:p w14:paraId="1284CC67" w14:textId="77777777" w:rsidR="00DC0772" w:rsidRPr="00C3579C" w:rsidRDefault="00DC0772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 xml:space="preserve">Azithromycin </w:t>
            </w:r>
          </w:p>
        </w:tc>
      </w:tr>
      <w:tr w:rsidR="00DC0772" w:rsidRPr="00C3579C" w14:paraId="7C1C000F" w14:textId="77777777" w:rsidTr="00790C22">
        <w:tc>
          <w:tcPr>
            <w:tcW w:w="2405" w:type="dxa"/>
          </w:tcPr>
          <w:p w14:paraId="68AA3C00" w14:textId="77777777" w:rsidR="00DC0772" w:rsidRPr="00C3579C" w:rsidRDefault="00DC0772" w:rsidP="00790C22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65CCC7DB" w14:textId="77777777" w:rsidR="00DC0772" w:rsidRPr="00C3579C" w:rsidRDefault="00DC0772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 xml:space="preserve">Clarithromycin </w:t>
            </w:r>
          </w:p>
        </w:tc>
      </w:tr>
      <w:tr w:rsidR="00DC0772" w:rsidRPr="00C3579C" w14:paraId="22C2059F" w14:textId="77777777" w:rsidTr="00790C22">
        <w:tc>
          <w:tcPr>
            <w:tcW w:w="2405" w:type="dxa"/>
          </w:tcPr>
          <w:p w14:paraId="593B480B" w14:textId="77777777" w:rsidR="00DC0772" w:rsidRPr="00C3579C" w:rsidRDefault="00DC0772" w:rsidP="00790C22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5247ACEE" w14:textId="77777777" w:rsidR="00DC0772" w:rsidRPr="00C3579C" w:rsidRDefault="00DC0772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 xml:space="preserve">Erythromycin </w:t>
            </w:r>
          </w:p>
        </w:tc>
      </w:tr>
      <w:tr w:rsidR="00DC0772" w:rsidRPr="00C3579C" w14:paraId="59D4A380" w14:textId="77777777" w:rsidTr="00790C22">
        <w:tc>
          <w:tcPr>
            <w:tcW w:w="2405" w:type="dxa"/>
          </w:tcPr>
          <w:p w14:paraId="085E7277" w14:textId="77777777" w:rsidR="00DC0772" w:rsidRPr="00C3579C" w:rsidRDefault="00DC0772" w:rsidP="00790C22">
            <w:pPr>
              <w:rPr>
                <w:rFonts w:cstheme="minorHAnsi"/>
              </w:rPr>
            </w:pPr>
            <w:proofErr w:type="spellStart"/>
            <w:r w:rsidRPr="00C3579C">
              <w:rPr>
                <w:rFonts w:cstheme="minorHAnsi"/>
              </w:rPr>
              <w:t>Penicillins</w:t>
            </w:r>
            <w:proofErr w:type="spellEnd"/>
          </w:p>
        </w:tc>
        <w:tc>
          <w:tcPr>
            <w:tcW w:w="2552" w:type="dxa"/>
          </w:tcPr>
          <w:p w14:paraId="2A5A0092" w14:textId="77777777" w:rsidR="00DC0772" w:rsidRPr="00C3579C" w:rsidRDefault="00DC0772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 xml:space="preserve">Amoxicillin </w:t>
            </w:r>
          </w:p>
        </w:tc>
      </w:tr>
      <w:tr w:rsidR="00DC0772" w:rsidRPr="00C3579C" w14:paraId="57C5EABB" w14:textId="77777777" w:rsidTr="00790C22">
        <w:tc>
          <w:tcPr>
            <w:tcW w:w="2405" w:type="dxa"/>
          </w:tcPr>
          <w:p w14:paraId="4D9143C2" w14:textId="77777777" w:rsidR="00DC0772" w:rsidRPr="00C3579C" w:rsidRDefault="00DC0772" w:rsidP="00790C22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58E156A5" w14:textId="77777777" w:rsidR="00DC0772" w:rsidRPr="00C3579C" w:rsidRDefault="00DC0772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 xml:space="preserve">Co-amoxiclav </w:t>
            </w:r>
          </w:p>
        </w:tc>
        <w:bookmarkStart w:id="1" w:name="_GoBack"/>
        <w:bookmarkEnd w:id="1"/>
      </w:tr>
      <w:tr w:rsidR="00DC0772" w:rsidRPr="00C3579C" w14:paraId="2B0AE807" w14:textId="77777777" w:rsidTr="00790C22">
        <w:tc>
          <w:tcPr>
            <w:tcW w:w="2405" w:type="dxa"/>
          </w:tcPr>
          <w:p w14:paraId="5ECAEC43" w14:textId="77777777" w:rsidR="00DC0772" w:rsidRPr="00C3579C" w:rsidRDefault="00DC0772" w:rsidP="00790C22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29D6A87F" w14:textId="77777777" w:rsidR="00DC0772" w:rsidRPr="00C3579C" w:rsidRDefault="00DC0772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 xml:space="preserve">Flucloxacillin </w:t>
            </w:r>
          </w:p>
        </w:tc>
      </w:tr>
      <w:tr w:rsidR="00DC0772" w:rsidRPr="00C3579C" w14:paraId="6F7CF835" w14:textId="77777777" w:rsidTr="00790C22">
        <w:tc>
          <w:tcPr>
            <w:tcW w:w="2405" w:type="dxa"/>
          </w:tcPr>
          <w:p w14:paraId="5C7430DA" w14:textId="77777777" w:rsidR="00DC0772" w:rsidRPr="00C3579C" w:rsidRDefault="00DC0772" w:rsidP="00790C22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70831301" w14:textId="77777777" w:rsidR="00DC0772" w:rsidRPr="00C3579C" w:rsidRDefault="00DC0772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Phenoxymethylpenicillin</w:t>
            </w:r>
          </w:p>
        </w:tc>
      </w:tr>
      <w:tr w:rsidR="00DC0772" w:rsidRPr="00C3579C" w14:paraId="6155314B" w14:textId="77777777" w:rsidTr="00790C22">
        <w:tc>
          <w:tcPr>
            <w:tcW w:w="2405" w:type="dxa"/>
          </w:tcPr>
          <w:p w14:paraId="284B0A5B" w14:textId="77777777" w:rsidR="00DC0772" w:rsidRPr="00C3579C" w:rsidRDefault="00DC0772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Quinolones</w:t>
            </w:r>
          </w:p>
        </w:tc>
        <w:tc>
          <w:tcPr>
            <w:tcW w:w="2552" w:type="dxa"/>
          </w:tcPr>
          <w:p w14:paraId="61D91DB2" w14:textId="77777777" w:rsidR="00DC0772" w:rsidRPr="00C3579C" w:rsidRDefault="00DC0772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Ciprofloxacin</w:t>
            </w:r>
          </w:p>
        </w:tc>
      </w:tr>
      <w:tr w:rsidR="00DC0772" w:rsidRPr="00C3579C" w14:paraId="53B79C91" w14:textId="77777777" w:rsidTr="00790C22">
        <w:tc>
          <w:tcPr>
            <w:tcW w:w="2405" w:type="dxa"/>
          </w:tcPr>
          <w:p w14:paraId="1C50FF36" w14:textId="77777777" w:rsidR="00DC0772" w:rsidRPr="00C3579C" w:rsidRDefault="00DC0772" w:rsidP="00790C22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6A5B82D9" w14:textId="77777777" w:rsidR="00DC0772" w:rsidRPr="00C3579C" w:rsidRDefault="00DC0772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 xml:space="preserve">Levofloxacin </w:t>
            </w:r>
          </w:p>
        </w:tc>
      </w:tr>
      <w:tr w:rsidR="00DC0772" w:rsidRPr="00C3579C" w14:paraId="794DE180" w14:textId="77777777" w:rsidTr="00790C22">
        <w:tc>
          <w:tcPr>
            <w:tcW w:w="2405" w:type="dxa"/>
          </w:tcPr>
          <w:p w14:paraId="45FE496E" w14:textId="77777777" w:rsidR="00DC0772" w:rsidRPr="00C3579C" w:rsidRDefault="00DC0772" w:rsidP="00790C22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4753EA3C" w14:textId="77777777" w:rsidR="00DC0772" w:rsidRPr="00C3579C" w:rsidRDefault="00DC0772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 xml:space="preserve">Ofloxacin </w:t>
            </w:r>
          </w:p>
        </w:tc>
      </w:tr>
      <w:tr w:rsidR="00DC0772" w:rsidRPr="00C3579C" w14:paraId="666298F1" w14:textId="77777777" w:rsidTr="00790C22">
        <w:tc>
          <w:tcPr>
            <w:tcW w:w="2405" w:type="dxa"/>
          </w:tcPr>
          <w:p w14:paraId="3BD0E64F" w14:textId="77777777" w:rsidR="00DC0772" w:rsidRPr="00C3579C" w:rsidRDefault="00DC0772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Tetracyclines</w:t>
            </w:r>
          </w:p>
        </w:tc>
        <w:tc>
          <w:tcPr>
            <w:tcW w:w="2552" w:type="dxa"/>
          </w:tcPr>
          <w:p w14:paraId="58203373" w14:textId="77777777" w:rsidR="00DC0772" w:rsidRPr="00C3579C" w:rsidRDefault="00DC0772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Doxycycline</w:t>
            </w:r>
          </w:p>
        </w:tc>
      </w:tr>
      <w:tr w:rsidR="00DC0772" w:rsidRPr="00C3579C" w14:paraId="3D1460C0" w14:textId="77777777" w:rsidTr="00790C22">
        <w:tc>
          <w:tcPr>
            <w:tcW w:w="2405" w:type="dxa"/>
          </w:tcPr>
          <w:p w14:paraId="6F925168" w14:textId="77777777" w:rsidR="00DC0772" w:rsidRPr="00C3579C" w:rsidRDefault="00DC0772" w:rsidP="00790C22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5B49E649" w14:textId="77777777" w:rsidR="00DC0772" w:rsidRPr="00C3579C" w:rsidRDefault="00DC0772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Lymecycline</w:t>
            </w:r>
          </w:p>
        </w:tc>
      </w:tr>
      <w:tr w:rsidR="00DC0772" w:rsidRPr="00C3579C" w14:paraId="01D1EC1C" w14:textId="77777777" w:rsidTr="00790C22">
        <w:tc>
          <w:tcPr>
            <w:tcW w:w="2405" w:type="dxa"/>
          </w:tcPr>
          <w:p w14:paraId="51D0849C" w14:textId="77777777" w:rsidR="00DC0772" w:rsidRPr="00C3579C" w:rsidRDefault="00DC0772" w:rsidP="00790C22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477C2CDD" w14:textId="77777777" w:rsidR="00DC0772" w:rsidRPr="00C3579C" w:rsidRDefault="00DC0772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Tetracycline</w:t>
            </w:r>
          </w:p>
        </w:tc>
      </w:tr>
      <w:tr w:rsidR="00DC0772" w:rsidRPr="00C3579C" w14:paraId="3B7A919C" w14:textId="77777777" w:rsidTr="00790C22">
        <w:tc>
          <w:tcPr>
            <w:tcW w:w="2405" w:type="dxa"/>
          </w:tcPr>
          <w:p w14:paraId="6D5BAF22" w14:textId="77777777" w:rsidR="00DC0772" w:rsidRPr="00C3579C" w:rsidRDefault="00DC0772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Trimethoprim</w:t>
            </w:r>
          </w:p>
        </w:tc>
        <w:tc>
          <w:tcPr>
            <w:tcW w:w="2552" w:type="dxa"/>
          </w:tcPr>
          <w:p w14:paraId="715A97B3" w14:textId="77777777" w:rsidR="00DC0772" w:rsidRPr="00C3579C" w:rsidRDefault="00DC0772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Trimethoprim</w:t>
            </w:r>
          </w:p>
        </w:tc>
      </w:tr>
      <w:tr w:rsidR="00DC0772" w:rsidRPr="00C3579C" w14:paraId="38B87730" w14:textId="77777777" w:rsidTr="00790C22">
        <w:tc>
          <w:tcPr>
            <w:tcW w:w="2405" w:type="dxa"/>
          </w:tcPr>
          <w:p w14:paraId="6830D095" w14:textId="77777777" w:rsidR="00DC0772" w:rsidRPr="00C3579C" w:rsidRDefault="00DC0772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Others</w:t>
            </w:r>
          </w:p>
        </w:tc>
        <w:tc>
          <w:tcPr>
            <w:tcW w:w="2552" w:type="dxa"/>
          </w:tcPr>
          <w:p w14:paraId="33BEC5D6" w14:textId="77777777" w:rsidR="00DC0772" w:rsidRPr="00C3579C" w:rsidRDefault="00DC0772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Clindamycin</w:t>
            </w:r>
          </w:p>
        </w:tc>
      </w:tr>
      <w:tr w:rsidR="00DC0772" w:rsidRPr="00C3579C" w14:paraId="507483E9" w14:textId="77777777" w:rsidTr="00790C22">
        <w:tc>
          <w:tcPr>
            <w:tcW w:w="2405" w:type="dxa"/>
          </w:tcPr>
          <w:p w14:paraId="17C13B1D" w14:textId="77777777" w:rsidR="00DC0772" w:rsidRPr="00C3579C" w:rsidRDefault="00DC0772" w:rsidP="00790C22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6B0596BB" w14:textId="77777777" w:rsidR="00DC0772" w:rsidRPr="00C3579C" w:rsidRDefault="00DC0772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 xml:space="preserve">Metronidazole </w:t>
            </w:r>
          </w:p>
        </w:tc>
      </w:tr>
      <w:tr w:rsidR="00DC0772" w:rsidRPr="00C3579C" w14:paraId="72A337AC" w14:textId="77777777" w:rsidTr="00790C22">
        <w:tc>
          <w:tcPr>
            <w:tcW w:w="2405" w:type="dxa"/>
          </w:tcPr>
          <w:p w14:paraId="20F564C7" w14:textId="77777777" w:rsidR="00DC0772" w:rsidRPr="00C3579C" w:rsidRDefault="00DC0772" w:rsidP="00790C22">
            <w:pPr>
              <w:rPr>
                <w:rFonts w:cstheme="minorHAnsi"/>
              </w:rPr>
            </w:pPr>
          </w:p>
        </w:tc>
        <w:tc>
          <w:tcPr>
            <w:tcW w:w="2552" w:type="dxa"/>
          </w:tcPr>
          <w:p w14:paraId="0127E5B0" w14:textId="77777777" w:rsidR="00DC0772" w:rsidRPr="00C3579C" w:rsidRDefault="00DC0772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Nitrofurantoin</w:t>
            </w:r>
          </w:p>
        </w:tc>
      </w:tr>
    </w:tbl>
    <w:p w14:paraId="7A9BBE2A" w14:textId="77777777" w:rsidR="00DC0772" w:rsidRDefault="00DC0772" w:rsidP="00DC0772"/>
    <w:p w14:paraId="4BE5E687" w14:textId="77777777" w:rsidR="002620E6" w:rsidRDefault="00DC0772"/>
    <w:sectPr w:rsidR="002620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B349ED" w14:textId="77777777" w:rsidR="00DC0772" w:rsidRDefault="00DC0772" w:rsidP="00DC0772">
      <w:pPr>
        <w:spacing w:after="0" w:line="240" w:lineRule="auto"/>
      </w:pPr>
      <w:r>
        <w:separator/>
      </w:r>
    </w:p>
  </w:endnote>
  <w:endnote w:type="continuationSeparator" w:id="0">
    <w:p w14:paraId="59E18614" w14:textId="77777777" w:rsidR="00DC0772" w:rsidRDefault="00DC0772" w:rsidP="00DC07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B31B5E" w14:textId="77777777" w:rsidR="00DC0772" w:rsidRDefault="00DC0772" w:rsidP="00DC0772">
      <w:pPr>
        <w:spacing w:after="0" w:line="240" w:lineRule="auto"/>
      </w:pPr>
      <w:r>
        <w:separator/>
      </w:r>
    </w:p>
  </w:footnote>
  <w:footnote w:type="continuationSeparator" w:id="0">
    <w:p w14:paraId="2B53C70F" w14:textId="77777777" w:rsidR="00DC0772" w:rsidRDefault="00DC0772" w:rsidP="00DC07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772"/>
    <w:rsid w:val="0034619D"/>
    <w:rsid w:val="00A07C2A"/>
    <w:rsid w:val="00DC0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E7C4DC"/>
  <w15:chartTrackingRefBased/>
  <w15:docId w15:val="{23BB2747-0522-4E8F-834C-4B9CD4A71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772"/>
  </w:style>
  <w:style w:type="paragraph" w:styleId="Heading1">
    <w:name w:val="heading 1"/>
    <w:basedOn w:val="Normal"/>
    <w:next w:val="Normal"/>
    <w:link w:val="Heading1Char"/>
    <w:uiPriority w:val="9"/>
    <w:qFormat/>
    <w:rsid w:val="00DC07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0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C07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>University of Bristol</Company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Hammond</dc:creator>
  <cp:keywords/>
  <dc:description/>
  <cp:lastModifiedBy>Ashley Hammond</cp:lastModifiedBy>
  <cp:revision>1</cp:revision>
  <dcterms:created xsi:type="dcterms:W3CDTF">2020-02-21T13:25:00Z</dcterms:created>
  <dcterms:modified xsi:type="dcterms:W3CDTF">2020-02-21T13:25:00Z</dcterms:modified>
</cp:coreProperties>
</file>